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26"/>
        <w:gridCol w:w="2607"/>
        <w:gridCol w:w="1635"/>
      </w:tblGrid>
      <w:tr w:rsidR="008A0EC8" w:rsidRPr="008A0EC8" w14:paraId="17736357" w14:textId="77777777" w:rsidTr="003D1FE9">
        <w:tc>
          <w:tcPr>
            <w:tcW w:w="6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F1848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_Hlk70339770"/>
            <w:r w:rsidRPr="008A0EC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dditional file 2</w:t>
            </w: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Patient’s urinalysis report</w:t>
            </w:r>
            <w:bookmarkEnd w:id="0"/>
          </w:p>
        </w:tc>
      </w:tr>
      <w:tr w:rsidR="008A0EC8" w:rsidRPr="008A0EC8" w14:paraId="2078750C" w14:textId="77777777" w:rsidTr="003D1FE9"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6CAA3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89460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0F373" w14:textId="63C5AF4A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rmal range</w:t>
            </w:r>
          </w:p>
        </w:tc>
      </w:tr>
      <w:tr w:rsidR="008A0EC8" w:rsidRPr="008A0EC8" w14:paraId="36BA1030" w14:textId="77777777" w:rsidTr="003D1FE9"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2F00FC" w14:textId="77777777" w:rsidR="009F33E1" w:rsidRPr="008A0EC8" w:rsidRDefault="009F33E1" w:rsidP="008A0EC8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HYSICAL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45A328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9106AD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0EC8" w:rsidRPr="008A0EC8" w14:paraId="0E2CA2CF" w14:textId="77777777" w:rsidTr="003D1FE9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B0BC626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our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14:paraId="2DBD68F0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l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6F7D74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0EC8" w:rsidRPr="008A0EC8" w14:paraId="0DCF96FE" w14:textId="77777777" w:rsidTr="003D1FE9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16EA69B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urbidity</w:t>
            </w:r>
          </w:p>
        </w:tc>
        <w:tc>
          <w:tcPr>
            <w:tcW w:w="2607" w:type="dxa"/>
            <w:tcBorders>
              <w:left w:val="nil"/>
              <w:right w:val="nil"/>
            </w:tcBorders>
            <w:vAlign w:val="center"/>
          </w:tcPr>
          <w:p w14:paraId="6CFA661E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ea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2C769F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0EC8" w:rsidRPr="008A0EC8" w14:paraId="07B2FD63" w14:textId="77777777" w:rsidTr="003D1FE9"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050F5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ecific gravity</w:t>
            </w:r>
          </w:p>
        </w:tc>
        <w:tc>
          <w:tcPr>
            <w:tcW w:w="26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EBA2C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88E480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6 – 1.060</w:t>
            </w:r>
          </w:p>
        </w:tc>
      </w:tr>
      <w:tr w:rsidR="008A0EC8" w:rsidRPr="008A0EC8" w14:paraId="2979F445" w14:textId="77777777" w:rsidTr="003D1FE9"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AF6E3E" w14:textId="77777777" w:rsidR="009F33E1" w:rsidRPr="008A0EC8" w:rsidRDefault="009F33E1" w:rsidP="008A0EC8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DIPSTICK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531F6" w14:textId="77777777" w:rsidR="009F33E1" w:rsidRPr="008A0EC8" w:rsidRDefault="009F33E1" w:rsidP="008A0EC8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FAAADF" w14:textId="77777777" w:rsidR="009F33E1" w:rsidRPr="008A0EC8" w:rsidRDefault="009F33E1" w:rsidP="008A0EC8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8A0EC8" w:rsidRPr="008A0EC8" w14:paraId="6224F929" w14:textId="77777777" w:rsidTr="003D1FE9">
        <w:tc>
          <w:tcPr>
            <w:tcW w:w="2126" w:type="dxa"/>
            <w:vAlign w:val="center"/>
            <w:hideMark/>
          </w:tcPr>
          <w:p w14:paraId="469CCAF1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H  </w:t>
            </w:r>
          </w:p>
        </w:tc>
        <w:tc>
          <w:tcPr>
            <w:tcW w:w="2607" w:type="dxa"/>
            <w:vAlign w:val="center"/>
            <w:hideMark/>
          </w:tcPr>
          <w:p w14:paraId="08224B28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6A9FB93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5-8.5</w:t>
            </w:r>
          </w:p>
        </w:tc>
      </w:tr>
      <w:tr w:rsidR="008A0EC8" w:rsidRPr="008A0EC8" w14:paraId="275C65AB" w14:textId="77777777" w:rsidTr="003D1FE9">
        <w:tc>
          <w:tcPr>
            <w:tcW w:w="2126" w:type="dxa"/>
            <w:vAlign w:val="center"/>
            <w:hideMark/>
          </w:tcPr>
          <w:p w14:paraId="3F779407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ood</w:t>
            </w:r>
          </w:p>
        </w:tc>
        <w:tc>
          <w:tcPr>
            <w:tcW w:w="2607" w:type="dxa"/>
            <w:vAlign w:val="center"/>
            <w:hideMark/>
          </w:tcPr>
          <w:p w14:paraId="6976AD3A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08E07E5D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A0EC8" w:rsidRPr="008A0EC8" w14:paraId="44D7D1AF" w14:textId="77777777" w:rsidTr="003D1FE9">
        <w:tc>
          <w:tcPr>
            <w:tcW w:w="2126" w:type="dxa"/>
            <w:vAlign w:val="center"/>
            <w:hideMark/>
          </w:tcPr>
          <w:p w14:paraId="1EB50739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2607" w:type="dxa"/>
            <w:vAlign w:val="center"/>
            <w:hideMark/>
          </w:tcPr>
          <w:p w14:paraId="21E2CEBB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+</w:t>
            </w:r>
          </w:p>
        </w:tc>
        <w:tc>
          <w:tcPr>
            <w:tcW w:w="0" w:type="auto"/>
            <w:vAlign w:val="center"/>
            <w:hideMark/>
          </w:tcPr>
          <w:p w14:paraId="1521982E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A0EC8" w:rsidRPr="008A0EC8" w14:paraId="4BD96944" w14:textId="77777777" w:rsidTr="003D1FE9">
        <w:tc>
          <w:tcPr>
            <w:tcW w:w="2126" w:type="dxa"/>
            <w:vAlign w:val="center"/>
            <w:hideMark/>
          </w:tcPr>
          <w:p w14:paraId="26941086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lirubin</w:t>
            </w:r>
          </w:p>
        </w:tc>
        <w:tc>
          <w:tcPr>
            <w:tcW w:w="2607" w:type="dxa"/>
            <w:vAlign w:val="center"/>
            <w:hideMark/>
          </w:tcPr>
          <w:p w14:paraId="194AB861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  <w:hideMark/>
          </w:tcPr>
          <w:p w14:paraId="62901097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A0EC8" w:rsidRPr="008A0EC8" w14:paraId="69620670" w14:textId="77777777" w:rsidTr="003D1FE9">
        <w:tc>
          <w:tcPr>
            <w:tcW w:w="2126" w:type="dxa"/>
            <w:vAlign w:val="center"/>
            <w:hideMark/>
          </w:tcPr>
          <w:p w14:paraId="6EA82B92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2607" w:type="dxa"/>
            <w:vAlign w:val="center"/>
            <w:hideMark/>
          </w:tcPr>
          <w:p w14:paraId="449C6006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E1C93E1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A0EC8" w:rsidRPr="008A0EC8" w14:paraId="1B152E9C" w14:textId="77777777" w:rsidTr="003D1FE9">
        <w:tc>
          <w:tcPr>
            <w:tcW w:w="2126" w:type="dxa"/>
            <w:vAlign w:val="center"/>
            <w:hideMark/>
          </w:tcPr>
          <w:p w14:paraId="709DDF82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etones</w:t>
            </w:r>
          </w:p>
        </w:tc>
        <w:tc>
          <w:tcPr>
            <w:tcW w:w="2607" w:type="dxa"/>
            <w:vAlign w:val="center"/>
            <w:hideMark/>
          </w:tcPr>
          <w:p w14:paraId="739482D9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36CAC28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A0EC8" w:rsidRPr="008A0EC8" w14:paraId="68686748" w14:textId="77777777" w:rsidTr="003D1FE9">
        <w:tc>
          <w:tcPr>
            <w:tcW w:w="2126" w:type="dxa"/>
            <w:vAlign w:val="center"/>
            <w:hideMark/>
          </w:tcPr>
          <w:p w14:paraId="16A9D35E" w14:textId="77777777" w:rsidR="009F33E1" w:rsidRPr="008A0EC8" w:rsidRDefault="009F33E1" w:rsidP="008A0EC8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EDIMENTS</w:t>
            </w:r>
          </w:p>
        </w:tc>
        <w:tc>
          <w:tcPr>
            <w:tcW w:w="2607" w:type="dxa"/>
            <w:vAlign w:val="center"/>
            <w:hideMark/>
          </w:tcPr>
          <w:p w14:paraId="0C1E7593" w14:textId="77777777" w:rsidR="009F33E1" w:rsidRPr="008A0EC8" w:rsidRDefault="009F33E1" w:rsidP="008A0EC8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7913344" w14:textId="77777777" w:rsidR="009F33E1" w:rsidRPr="008A0EC8" w:rsidRDefault="009F33E1" w:rsidP="008A0EC8">
            <w:pPr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</w:p>
        </w:tc>
      </w:tr>
      <w:tr w:rsidR="008A0EC8" w:rsidRPr="008A0EC8" w14:paraId="54C79210" w14:textId="77777777" w:rsidTr="003D1FE9">
        <w:tc>
          <w:tcPr>
            <w:tcW w:w="2126" w:type="dxa"/>
            <w:vAlign w:val="center"/>
            <w:hideMark/>
          </w:tcPr>
          <w:p w14:paraId="084F1C1D" w14:textId="0FA0A9A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BC</w:t>
            </w:r>
            <w:r w:rsidR="00A96C1A"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HPF)</w:t>
            </w:r>
          </w:p>
        </w:tc>
        <w:tc>
          <w:tcPr>
            <w:tcW w:w="2607" w:type="dxa"/>
            <w:vAlign w:val="center"/>
            <w:hideMark/>
          </w:tcPr>
          <w:p w14:paraId="5DF627AD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-5 HPF</w:t>
            </w:r>
          </w:p>
        </w:tc>
        <w:tc>
          <w:tcPr>
            <w:tcW w:w="0" w:type="auto"/>
            <w:vAlign w:val="center"/>
            <w:hideMark/>
          </w:tcPr>
          <w:p w14:paraId="475CF8F4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0EC8" w:rsidRPr="008A0EC8" w14:paraId="14444EDF" w14:textId="77777777" w:rsidTr="003D1FE9">
        <w:tc>
          <w:tcPr>
            <w:tcW w:w="2126" w:type="dxa"/>
            <w:vAlign w:val="center"/>
            <w:hideMark/>
          </w:tcPr>
          <w:p w14:paraId="073B5F76" w14:textId="4CCBA63D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C</w:t>
            </w:r>
            <w:r w:rsidR="00A96C1A"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HPF)</w:t>
            </w:r>
          </w:p>
        </w:tc>
        <w:tc>
          <w:tcPr>
            <w:tcW w:w="2607" w:type="dxa"/>
            <w:vAlign w:val="center"/>
            <w:hideMark/>
          </w:tcPr>
          <w:p w14:paraId="0BC9D7B6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-10 HPF</w:t>
            </w:r>
          </w:p>
        </w:tc>
        <w:tc>
          <w:tcPr>
            <w:tcW w:w="0" w:type="auto"/>
            <w:vAlign w:val="center"/>
            <w:hideMark/>
          </w:tcPr>
          <w:p w14:paraId="59650A2D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-5 HPF</w:t>
            </w:r>
          </w:p>
        </w:tc>
      </w:tr>
      <w:tr w:rsidR="008A0EC8" w:rsidRPr="008A0EC8" w14:paraId="22D951BB" w14:textId="77777777" w:rsidTr="003D1FE9">
        <w:tc>
          <w:tcPr>
            <w:tcW w:w="2126" w:type="dxa"/>
            <w:vAlign w:val="center"/>
            <w:hideMark/>
          </w:tcPr>
          <w:p w14:paraId="1B92716B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sts (Types)</w:t>
            </w:r>
          </w:p>
        </w:tc>
        <w:tc>
          <w:tcPr>
            <w:tcW w:w="2607" w:type="dxa"/>
            <w:vAlign w:val="center"/>
            <w:hideMark/>
          </w:tcPr>
          <w:p w14:paraId="5C15D662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3 HPF (Hyaline)</w:t>
            </w:r>
          </w:p>
        </w:tc>
        <w:tc>
          <w:tcPr>
            <w:tcW w:w="0" w:type="auto"/>
            <w:vAlign w:val="center"/>
            <w:hideMark/>
          </w:tcPr>
          <w:p w14:paraId="4CCE5680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0EC8" w:rsidRPr="008A0EC8" w14:paraId="0CE39CD1" w14:textId="77777777" w:rsidTr="003D1FE9">
        <w:tc>
          <w:tcPr>
            <w:tcW w:w="2126" w:type="dxa"/>
            <w:vAlign w:val="center"/>
            <w:hideMark/>
          </w:tcPr>
          <w:p w14:paraId="062135A0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ystals</w:t>
            </w:r>
          </w:p>
        </w:tc>
        <w:tc>
          <w:tcPr>
            <w:tcW w:w="2607" w:type="dxa"/>
            <w:vAlign w:val="center"/>
            <w:hideMark/>
          </w:tcPr>
          <w:p w14:paraId="4312E190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2 HPF(Phosphate)</w:t>
            </w:r>
          </w:p>
        </w:tc>
        <w:tc>
          <w:tcPr>
            <w:tcW w:w="0" w:type="auto"/>
            <w:vAlign w:val="center"/>
            <w:hideMark/>
          </w:tcPr>
          <w:p w14:paraId="4664321F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A0EC8" w:rsidRPr="008A0EC8" w14:paraId="2070DA69" w14:textId="77777777" w:rsidTr="003D1FE9"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3B154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6AE39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A0EC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677DA" w14:textId="77777777" w:rsidR="009F33E1" w:rsidRPr="008A0EC8" w:rsidRDefault="009F33E1" w:rsidP="008A0EC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bookmarkStart w:id="1" w:name="_GoBack"/>
        <w:bookmarkEnd w:id="1"/>
      </w:tr>
    </w:tbl>
    <w:p w14:paraId="2477BD7F" w14:textId="43068457" w:rsidR="009F33E1" w:rsidRPr="008A0EC8" w:rsidRDefault="009F33E1" w:rsidP="008A0EC8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8A0EC8">
        <w:rPr>
          <w:rFonts w:ascii="Times New Roman" w:hAnsi="Times New Roman"/>
          <w:color w:val="000000" w:themeColor="text1"/>
          <w:sz w:val="24"/>
          <w:szCs w:val="24"/>
          <w:lang w:val="en-GB"/>
        </w:rPr>
        <w:t>(HPF = high power field)</w:t>
      </w:r>
    </w:p>
    <w:p w14:paraId="79A04795" w14:textId="77777777" w:rsidR="009848D2" w:rsidRPr="008A0EC8" w:rsidRDefault="009848D2" w:rsidP="008A0EC8">
      <w:pPr>
        <w:rPr>
          <w:color w:val="000000" w:themeColor="text1"/>
        </w:rPr>
      </w:pPr>
    </w:p>
    <w:sectPr w:rsidR="009848D2" w:rsidRPr="008A0E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DcxNDMwMDMyMjZW0lEKTi0uzszPAykwrAUAQG5weSwAAAA="/>
  </w:docVars>
  <w:rsids>
    <w:rsidRoot w:val="009F33E1"/>
    <w:rsid w:val="00177191"/>
    <w:rsid w:val="008A0EC8"/>
    <w:rsid w:val="00970D26"/>
    <w:rsid w:val="009848D2"/>
    <w:rsid w:val="009F33E1"/>
    <w:rsid w:val="00A9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AC43"/>
  <w15:chartTrackingRefBased/>
  <w15:docId w15:val="{E62758B3-1779-434B-838E-EBFEA230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33E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yueley Kodie</dc:creator>
  <cp:keywords/>
  <dc:description/>
  <cp:lastModifiedBy>Afifa Farhin M.</cp:lastModifiedBy>
  <cp:revision>3</cp:revision>
  <dcterms:created xsi:type="dcterms:W3CDTF">2021-04-26T13:30:00Z</dcterms:created>
  <dcterms:modified xsi:type="dcterms:W3CDTF">2021-04-28T09:40:00Z</dcterms:modified>
</cp:coreProperties>
</file>